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Supplementary Table 2. Genes significantly down-regulated in L825 relative to SL1344</w:t>
      </w:r>
    </w:p>
    <w:p>
      <w:pPr>
        <w:pStyle w:val="Normal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tbl>
      <w:tblPr>
        <w:tblW w:w="1313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3"/>
        <w:gridCol w:w="1561"/>
        <w:gridCol w:w="7301"/>
        <w:gridCol w:w="1051"/>
        <w:gridCol w:w="1051"/>
      </w:tblGrid>
      <w:tr>
        <w:trPr>
          <w:trHeight w:val="255" w:hRule="atLeast"/>
        </w:trPr>
        <w:tc>
          <w:tcPr>
            <w:tcW w:w="21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ame</w:t>
            </w:r>
          </w:p>
        </w:tc>
        <w:tc>
          <w:tcPr>
            <w:tcW w:w="73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nnotation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old change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 value</w:t>
            </w:r>
          </w:p>
        </w:tc>
      </w:tr>
      <w:tr>
        <w:trPr>
          <w:trHeight w:val="255" w:hRule="atLeast"/>
        </w:trPr>
        <w:tc>
          <w:tcPr>
            <w:tcW w:w="11035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piration/energy generation</w:t>
            </w:r>
          </w:p>
        </w:tc>
        <w:tc>
          <w:tcPr>
            <w:tcW w:w="10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0152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ceE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ruvate dehydrogenase E1 component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42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0153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ceF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dihydrolipoamide acetyltransferase component (E2) of pyruvate dehydrogenase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24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3834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tpA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 synthase alpha subunit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98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3831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tpC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 synthase epsilon subunit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74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3832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tpD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 synthase beta subunit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12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3837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tpE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 synthase subunit C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18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3836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tpF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 synthase subunit B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6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3833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tpG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 synthase gamma subunit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93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3839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tpI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 synthase protein I.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2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4369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ybC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ble cytochrome b56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.97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0435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yoC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cytochrome o ubiquinol oxidase subunit III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26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0434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yoD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cytochrome o ubiquinol oxidase C subunit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66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0433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yoE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cytochrome o ubiquinol oxidase C subunit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.39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2118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baB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uctose-bisphosphate aldolase class I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7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2181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ruA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S system, fructose-specific IIBC component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9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2183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ruB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s system, fructose-specific IIA/FPR component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21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2182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ruK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phosphofructokinase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65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3303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ltD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tamate synthase (NADPH) small cha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71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3331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dh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ate dehydrogenase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35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3650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tlA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nitol-specific enzyme II of phosphotransferase system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84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3651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tlD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nitol-1-phosphate dehydrogenase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36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0733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adA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inolinate synthetase A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6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4507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adR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transcriptional regulator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9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2229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apA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able nitrate reductase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.64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2226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apB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chrome c-type protein NapB precursor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92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2225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apC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cytochrome c-type protein NapC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7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2231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apF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rredoxin-type protein NapF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87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1691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arH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piratory nitrate reductase 1 beta cha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6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1689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arI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piratory nitrate reductase 1 gamma cha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1693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arK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itrite extrusion protein (nitrite facilitator)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2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2488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dk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oside diphosphate kinase (ndk)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85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3441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irB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trite reductase large subunit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25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3443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irC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nitrite transporter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82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3442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irD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trite reductase (NAD(P)H) small subunit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67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4213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rfA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chrome c552 precursor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5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4215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rfC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chrome c-type biogenesis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0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2291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uoH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NADH dehydrogenase I chain H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15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2289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uoJ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ADH dehydrogenase I chain J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77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2288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uoK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ADH dehydrogenase I chain k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37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2287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uoL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ADH dehydrogenase I chain L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27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2286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uoM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ADH dehydrogenase I chain M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79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2285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uoN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DH dehydrogenase I chain 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33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4011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fkA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-phosphofructokinase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5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3045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gk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glycerate kinase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09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1140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tsG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S system, glucose-specific IIBC component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95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2394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tsH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carrier protein HPr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.95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3294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tsN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trogen regulatory IIA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45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0718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ucA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oxoglutarate dehydrogenase E1 component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.38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0719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ucB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hydrolipoamide succinyltransferase component (E2)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13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0720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ucC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ccinyl-CoA synthetase beta cha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16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0721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ucD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ccinyl-CoA synthetase alpha cha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8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035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tion/Stress response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4008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pxR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wo-component response regulatory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03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2620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lpB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pB protein (heat shock protein f84.1)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0442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lpP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-dependent clp protease proteolytic subunit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9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4267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roEL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EL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.61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4266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roES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ES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26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2654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rpE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 shock protein GrpE (heat shock protein b25.3) (hsp24)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97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3775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slS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 shock protein B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3776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slT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 shock protein A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00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0896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rp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cine-responsive regulatory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1169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hoP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al regulatory protein PhoP, regulator of virulence determinants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4229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mrA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wo-component response regulator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51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3185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poD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A polymerase sigma-70 factor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0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3707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poZ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-directed RNA polymerase omega cha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2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3756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uhpA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wo-component system response regulator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3556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uspA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versal stress protein A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60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3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synthesis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4089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plA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S ribosomal subunit protein L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28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3404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plB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S ribosomal subunit protein L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1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3392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plF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S ribosomal subunit protein L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5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4088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plK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S ribosomal subunit protein L1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28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4091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plL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S ribosomal subunit protein L7/L1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56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3388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plO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S ribosomal subunit protein L1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9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3400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plP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S ribosomal subunit protein L1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92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3381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plQ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S ribosomal subunit protein L1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2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3391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plR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S ribosomal subunit protein L1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1270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plT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S ribosomal subunit protein L2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43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3402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plV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S ribosomal subunit protein L2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74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3401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psC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S ribosomal subunit protein S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93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3390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psE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S ribosomal subunit protein S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81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4324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psF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s ribosomal protein S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53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3316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psI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S ribosomal subunit protein S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5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3408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psJ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S ribosomal subunit protein S1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1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3256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psO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S ribosomal subunit protein S1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28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3398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psQ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S ribosomal subunit protein S1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87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4326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psR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s ribosomal subunit protein S1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78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port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0469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crA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riflavin resistance protein A precursor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.37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0867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rtP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ginine transport ATP-binding protein ArtP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52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3596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ppA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iplasmic dipeptide transport protein precursor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01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3595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ppB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peptide transport system permease protein DppB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1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3594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ppC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peptide transport system permease protein DppC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2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3593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ppD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dipeptide transport ATP-binding protein Dpp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7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3592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ppF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dipeptide transport ATP-binding protein DppF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52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2252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lpT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erol-3-phosphate transporter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0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3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thogenesis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1184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agC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uter membrane invasion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10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0616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agP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microbial peptide resistance and lipid A acylation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8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1161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ifA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virulence determinant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5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1328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piA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outer membrane secretory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4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1341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saH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pathogenicity island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.98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1342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saI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pathogenicity island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.12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1343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saJ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pathogenicity island lipo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59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1346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saL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secretion system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8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1347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saM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pathogenicity island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73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1349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saN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type III secretion ATP synthase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72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1350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saO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type III secretion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6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1351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saP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type III secretion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05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1354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saS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type III secretion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91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1348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saV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type III secretion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50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1333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scA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Type III secretion system chaperone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68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1337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scB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pathogenicity island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96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1331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seA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pathogenicity island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52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1332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seB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pathogenicity island effector effector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99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1334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seC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pathogenicity island effector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.43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1335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seD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pathogenicity island effector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.65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1336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seE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pathogenicity island effector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.35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1338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seF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pathogenicity island effector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2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1326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srA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two-component sensor kinase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1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035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bolism/biosynthesis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0481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dk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enylate kinase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0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4072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rgB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etylglutamate kinase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3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3435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rgD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etylornithine aminotransferase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4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3262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rgG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gininosuccinate synthetase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5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3332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rgR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ginine repressor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3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0770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ioA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enosylmethionine-8-amino-7-oxononanoate aminotransferase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1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0771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ioB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otin synthetase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14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0067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arA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amoyl-phosphate synthase small cha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6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0068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arB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amoyl-phosphate synthase large cha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60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4013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dh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P-diglyceride hydrolase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01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3306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odA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sine deaminase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5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3444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ysG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roheme synthase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63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2098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cd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oxycytidine triphosphate deaminase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1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1818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da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HG/KDPG aldolase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9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3046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pd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-erythrose 4-phosphate dehydrogenase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3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3030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cvH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ine cleavage system H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44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3029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cvP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ine dehydrogenase (decarboxylating)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06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0313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pt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anthine-guanine phosphoribosyltransferase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4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2471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uaA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MP synthase (glutamine-hydrolyzing)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7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2472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uaB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osine-5-monophosphate dehydrogenase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18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0141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uaC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MP reductases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09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0203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emL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tamate-1-semialdehyde 2,1-aminomutase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0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2049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isD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idinol dehydrogenase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2055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isI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ribosyl-AMP cyclohydrolase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5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0112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euB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-isopropylmalate dehydrogenase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12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0154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pdA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hydrolipoamide dehydrogenase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4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1397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nA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nose-6-phosphate isomerase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7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4038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enG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naquinone biosynthesis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1016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gsA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hylglyoxal synthase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0778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oaA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molybdenum cofactor biosynthesis protein A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79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0779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oaB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molybdenum cofactor biosynthesis protein B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26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0780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oaD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lybdopterin converting factor, subunit 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96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0781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oaE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lybdopterin converting factor, subunit 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2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1530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cgL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D-alanyl-D-alanine dipeptidase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71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3034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epP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line aminopeptidase II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4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1164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epT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inotripeptidase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9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1159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otD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rmidine/putrescine-binding periplasmic protein precursor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3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0854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otF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rescine-binding periplasmic protein precursor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28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4347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pa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organic pyrophosphatase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6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3439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piA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peptidyl-prolyl cis-trans isomerase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4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0529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piB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peptidyl-prolyl cis-trans isomerase B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4114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urD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ribosylglycineamide synthetase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3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1100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yrC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hydroorotase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47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4390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yrI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partate carbamoyltransferase regulatory subunit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1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2951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daB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L-serine dehydratase 2 (L-serine deaminase 2)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3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0716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dhA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ccinate dehydrogenase flavoprotein subunit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15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0002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hrA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aspartokinase I/homoserine dehydrogenase I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96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0004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hrC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eonine synthase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2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2461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upp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acil phosphoribosyltransferase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.79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3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cellaneous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2332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vpA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colicin V production protein (DedE protein)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79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2333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edD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dD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7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0187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ksA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dosage-dependent dnaK suppressor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95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0012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naK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K protein (heat shock protein 70)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66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1631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abI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oyl-acyl-carrier-protein reductase (NADH)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97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1868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tnA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rrit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50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0133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tsZ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division protein FtsZ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89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2518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mpA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avohemoprotein (haemoglobin-like protein)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4457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sdR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unit R of type I restriction - modification system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4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4109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upA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ne like DNA-binding protein HU-alpha (NS2) (HU-2)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86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0445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upB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DNA-binding protein HU-beta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14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0898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olA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outer membrane lipoprotein carrier protein precursor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4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0444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on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n protease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7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2802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uxS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toinducer-2 production protein LuxS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04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0255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ltD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mbrane-bound lytic murein transglycosylase d precursor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3346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reB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d shape-determining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45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4341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srA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ptide methionine sulfoxide reductase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0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1277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lpC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lipo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20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0226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ompH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uter membrane protein OmpH precursor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0808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ompX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uter membrane protein x precursor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0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0731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al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ptidoglycan-associated lipoprotein precursor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71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4325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riB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osomal replication protein 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52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3559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rlC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ligopeptidase A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3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2067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fbH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dehydratase RfbH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2060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fbK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mannomutase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11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2062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fbN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rhamnosyltransferase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19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0411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ibH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7-dimethyl-8-ribityllumazine synthase (riboflavin synthase beta chain)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3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0238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of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F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03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3264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ecG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-export membrane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29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3648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elA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L-seryl-tRNA(Ser) selenium transferase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1377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yB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uter membrane lipoprotein SlyB precursor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03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4004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odA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ganese superoxide dismutase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41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3674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dh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eonine 3-dehydrogenase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13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0218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sf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ongation factor Ts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0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035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/hypothetical/conserve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0869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0869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0457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mtB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able ammonium transporter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5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4514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reA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7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3696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fp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0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3508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ntK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gluconokinase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8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1027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ipB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61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0302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0302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sible outer membrane adhes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0692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0692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5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1018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1018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44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1019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1019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6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1025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1025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membrane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7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1105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1105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1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1126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1126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9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1127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1127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88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1142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1142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protein kinase C inhibitor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13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1147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1147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1664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1664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92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1649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1649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oxidoreductase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60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1628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1628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76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1568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1568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1506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1506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regulatory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1345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1345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pathogenicity island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02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1344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1344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pathogenicity island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.22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1255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1255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sodium:dicarboxylate symporter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3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1227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1227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1189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1189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cytochrome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74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2035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2035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4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2114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2114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4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2303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2303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phosphatase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76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2409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2409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27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2659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2659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53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2763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2763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46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2884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2884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7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2885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2885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9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2944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2944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15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3026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3026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4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3139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3139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ossible oxidoreductase 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3169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3169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71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3202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3202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membrane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5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3206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3206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membrane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07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3240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3240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sible lipo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0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3246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3246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3299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3299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9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3319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3319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3653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3653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0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3631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3631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electron-transport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3465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3465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 shock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8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4196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4196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type-I secretion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3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4204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4204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xanthine/uracil permeases family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9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4253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4253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7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4377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4377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4480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4480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01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1531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ugtL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membrane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.97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0239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aeP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0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0378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aiB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0386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aiE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9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0401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ajC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membrane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91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0478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baB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1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0602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bdQ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0783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bhL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utative membrane protein 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39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1834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ebC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5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1815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ebF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exported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5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2204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ejL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3977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gjN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3632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iaJ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transcriptional regulator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6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3859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ifE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91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4116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jaB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acetyltransferase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0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2230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ojF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napAB assembly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30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1353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scR</w:t>
            </w:r>
          </w:p>
        </w:tc>
        <w:tc>
          <w:tcPr>
            <w:tcW w:w="7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type III secretion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42</w:t>
            </w:r>
          </w:p>
        </w:tc>
      </w:tr>
      <w:tr>
        <w:trPr>
          <w:trHeight w:val="255" w:hRule="atLeast"/>
        </w:trPr>
        <w:tc>
          <w:tcPr>
            <w:tcW w:w="21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4344</w:t>
            </w:r>
          </w:p>
        </w:tc>
        <w:tc>
          <w:tcPr>
            <w:tcW w:w="15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tfP</w:t>
            </w:r>
          </w:p>
        </w:tc>
        <w:tc>
          <w:tcPr>
            <w:tcW w:w="73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3</w:t>
            </w:r>
          </w:p>
        </w:tc>
      </w:tr>
    </w:tbl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vertAlign w:val="superscript"/>
          <w:lang w:val="en-GB"/>
        </w:rPr>
        <w:t>a</w:t>
      </w:r>
      <w:r>
        <w:rPr>
          <w:rFonts w:cs="Arial" w:ascii="Arial" w:hAnsi="Arial"/>
          <w:lang w:val="en-GB"/>
        </w:rPr>
        <w:t xml:space="preserve">Fold change relative to SL1344, </w:t>
      </w:r>
      <w:r>
        <w:rPr>
          <w:rFonts w:cs="Arial" w:ascii="Arial" w:hAnsi="Arial"/>
          <w:vertAlign w:val="superscript"/>
          <w:lang w:val="en-GB"/>
        </w:rPr>
        <w:t xml:space="preserve"> b</w:t>
      </w:r>
      <w:r>
        <w:rPr>
          <w:rFonts w:cs="Arial" w:ascii="Arial" w:hAnsi="Arial"/>
          <w:lang w:val="en-GB"/>
        </w:rPr>
        <w:t>log odds ratio</w:t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orient="landscape" w:w="16838" w:h="11906"/>
      <w:pgMar w:left="1701" w:right="1701" w:gutter="0" w:header="0" w:top="1701" w:footer="0" w:bottom="1701"/>
      <w:pgNumType w:fmt="decimal"/>
      <w:formProt w:val="false"/>
      <w:titlePg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lang w:val="en-US" w:bidi="ar-SA"/>
    </w:rPr>
  </w:style>
  <w:style w:type="character" w:styleId="CharChar">
    <w:name w:val=" Char Char"/>
    <w:basedOn w:val="CharChar1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9T15:10:00Z</dcterms:created>
  <dc:creator>webberma</dc:creator>
  <dc:description/>
  <cp:keywords/>
  <dc:language>en-US</dc:language>
  <cp:lastModifiedBy>webberma</cp:lastModifiedBy>
  <dcterms:modified xsi:type="dcterms:W3CDTF">2013-06-19T15:10:00Z</dcterms:modified>
  <cp:revision>1</cp:revision>
  <dc:subject/>
  <dc:title>Supplementary Table 2</dc:title>
</cp:coreProperties>
</file>